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-1019"/>
        <w:tblW w:w="102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689"/>
        <w:gridCol w:w="794"/>
        <w:gridCol w:w="561"/>
        <w:gridCol w:w="689"/>
        <w:gridCol w:w="584"/>
        <w:gridCol w:w="584"/>
        <w:gridCol w:w="584"/>
        <w:gridCol w:w="689"/>
        <w:gridCol w:w="689"/>
        <w:gridCol w:w="689"/>
        <w:gridCol w:w="689"/>
        <w:gridCol w:w="689"/>
        <w:gridCol w:w="689"/>
        <w:gridCol w:w="689"/>
      </w:tblGrid>
      <w:tr w:rsidR="00EC7F0A" w:rsidRPr="00E9596E" w14:paraId="27E72E60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2" w:type="dxa"/>
            <w:gridSpan w:val="15"/>
            <w:shd w:val="clear" w:color="auto" w:fill="auto"/>
            <w:hideMark/>
          </w:tcPr>
          <w:p w14:paraId="51146BD3" w14:textId="1FE82C16" w:rsidR="00EC7F0A" w:rsidRPr="00E9596E" w:rsidRDefault="00EC7F0A" w:rsidP="00A03B91">
            <w:bookmarkStart w:id="0" w:name="_Hlk112755106"/>
            <w:r w:rsidRPr="00EC7F0A">
              <w:t>Table S1</w:t>
            </w:r>
            <w:r w:rsidR="00E966EE">
              <w:t>0</w:t>
            </w:r>
            <w:r w:rsidRPr="00E9596E">
              <w:rPr>
                <w:b w:val="0"/>
                <w:bCs w:val="0"/>
              </w:rPr>
              <w:t xml:space="preserve">. Park Headquarters 1 heavy metal concentrations (µg/g) by sediment core depth (cm), minimum (min), maximum (max), median, arithmetic mean (mean), and geometric mean (geomean). </w:t>
            </w:r>
          </w:p>
          <w:bookmarkEnd w:id="0"/>
          <w:p w14:paraId="17796A14" w14:textId="77777777" w:rsidR="00EC7F0A" w:rsidRPr="00E9596E" w:rsidRDefault="00EC7F0A" w:rsidP="00A03B91">
            <w:pPr>
              <w:rPr>
                <w:b w:val="0"/>
                <w:bCs w:val="0"/>
                <w:sz w:val="20"/>
                <w:szCs w:val="20"/>
              </w:rPr>
            </w:pPr>
          </w:p>
        </w:tc>
      </w:tr>
      <w:tr w:rsidR="00EC7F0A" w:rsidRPr="00E9596E" w14:paraId="0A56EFDB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AEAD9B0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cm</w:t>
            </w:r>
          </w:p>
        </w:tc>
        <w:tc>
          <w:tcPr>
            <w:tcW w:w="689" w:type="dxa"/>
            <w:shd w:val="clear" w:color="auto" w:fill="auto"/>
            <w:hideMark/>
          </w:tcPr>
          <w:p w14:paraId="4EAE135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94" w:type="dxa"/>
            <w:shd w:val="clear" w:color="auto" w:fill="auto"/>
            <w:hideMark/>
          </w:tcPr>
          <w:p w14:paraId="0729121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561" w:type="dxa"/>
            <w:shd w:val="clear" w:color="auto" w:fill="auto"/>
            <w:hideMark/>
          </w:tcPr>
          <w:p w14:paraId="4DA74D7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89" w:type="dxa"/>
            <w:shd w:val="clear" w:color="auto" w:fill="auto"/>
            <w:hideMark/>
          </w:tcPr>
          <w:p w14:paraId="265319D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584" w:type="dxa"/>
            <w:shd w:val="clear" w:color="auto" w:fill="auto"/>
            <w:hideMark/>
          </w:tcPr>
          <w:p w14:paraId="5D13C1A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584" w:type="dxa"/>
            <w:shd w:val="clear" w:color="auto" w:fill="auto"/>
            <w:hideMark/>
          </w:tcPr>
          <w:p w14:paraId="59F9B88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584" w:type="dxa"/>
            <w:shd w:val="clear" w:color="auto" w:fill="auto"/>
            <w:hideMark/>
          </w:tcPr>
          <w:p w14:paraId="5C28F31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89" w:type="dxa"/>
            <w:shd w:val="clear" w:color="auto" w:fill="auto"/>
            <w:hideMark/>
          </w:tcPr>
          <w:p w14:paraId="2A03010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89" w:type="dxa"/>
            <w:shd w:val="clear" w:color="auto" w:fill="auto"/>
            <w:hideMark/>
          </w:tcPr>
          <w:p w14:paraId="504BB93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89" w:type="dxa"/>
            <w:shd w:val="clear" w:color="auto" w:fill="auto"/>
            <w:hideMark/>
          </w:tcPr>
          <w:p w14:paraId="040E6CD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89" w:type="dxa"/>
            <w:shd w:val="clear" w:color="auto" w:fill="auto"/>
            <w:hideMark/>
          </w:tcPr>
          <w:p w14:paraId="387274D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89" w:type="dxa"/>
            <w:shd w:val="clear" w:color="auto" w:fill="auto"/>
            <w:hideMark/>
          </w:tcPr>
          <w:p w14:paraId="19F8EB7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89" w:type="dxa"/>
            <w:shd w:val="clear" w:color="auto" w:fill="auto"/>
            <w:hideMark/>
          </w:tcPr>
          <w:p w14:paraId="7D6E172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89" w:type="dxa"/>
            <w:shd w:val="clear" w:color="auto" w:fill="auto"/>
            <w:hideMark/>
          </w:tcPr>
          <w:p w14:paraId="037A6A9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EC7F0A" w:rsidRPr="00E9596E" w14:paraId="3B51ADE8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43C5A5B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633EE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C72238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31CAB21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1DE17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D602B7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D6F35E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E741DC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A68DD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9B6BC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83B8B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52407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80C67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4B836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FCBFA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EC7F0A" w:rsidRPr="00E9596E" w14:paraId="7F741B1C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7896C41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0AE4A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2F3FD1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54059C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C20B8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F40324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CD57C2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5098E8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ADDC7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F05C2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0C65F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AF883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0AAD7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AE244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B33E9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9</w:t>
            </w:r>
          </w:p>
        </w:tc>
      </w:tr>
      <w:tr w:rsidR="00EC7F0A" w:rsidRPr="00E9596E" w14:paraId="520BC543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4410A98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4021C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D5D218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8DC9F5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D9E89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CBD62E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6.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887A3E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6A80EB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4A547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97DB2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BE894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A5788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0CD58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68DF7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515A8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2</w:t>
            </w:r>
          </w:p>
        </w:tc>
      </w:tr>
      <w:tr w:rsidR="00EC7F0A" w:rsidRPr="00E9596E" w14:paraId="6AD5592C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89B86B7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8BD91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D154E6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556DC50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2C377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E58CA9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F60CE2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FD1C36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42FFD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5DD3B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90E49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9E09B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E66B7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B4CB5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E94A5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6</w:t>
            </w:r>
          </w:p>
        </w:tc>
      </w:tr>
      <w:tr w:rsidR="00EC7F0A" w:rsidRPr="00E9596E" w14:paraId="4C687BDF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5CAD2F7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0C097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1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5D351B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76F2207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D41FF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1DA28B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8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9587E8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2FA9B3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20A6B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A8238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68C21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EB05C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4AB00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50414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E626B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5</w:t>
            </w:r>
          </w:p>
        </w:tc>
      </w:tr>
      <w:tr w:rsidR="00EC7F0A" w:rsidRPr="00E9596E" w14:paraId="39684ED4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F64ECBB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DAB02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7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9A4A96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0D048B9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6C2DA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B1EF9B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67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E5EA9D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2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0A75F9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0AE60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27103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A5722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1A401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19124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DF5E3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5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2F8E0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69</w:t>
            </w:r>
          </w:p>
        </w:tc>
      </w:tr>
      <w:tr w:rsidR="00EC7F0A" w:rsidRPr="00E9596E" w14:paraId="4B500941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1A4DBE7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95124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DEBBE4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37F0A83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72968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504C01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24AC59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98A2BE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C25FA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DB9E3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51B86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1C8DD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.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79D74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43BF4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0D67B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0</w:t>
            </w:r>
          </w:p>
        </w:tc>
      </w:tr>
      <w:tr w:rsidR="00EC7F0A" w:rsidRPr="00E9596E" w14:paraId="6DEE17BA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87FEA8A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55878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23C0B6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048E0FF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081EC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7915EC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EEEEC9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EF80C7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030B5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D802C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EF0F7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302DA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54441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C44FA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31008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</w:tr>
      <w:tr w:rsidR="00EC7F0A" w:rsidRPr="00E9596E" w14:paraId="0A0369F3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2112EDB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3F842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7BE1BB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33A413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E530A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F89383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E3D4D0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0C0B2E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9B111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EB97C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2A102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BA426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91E63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38ED5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F6395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</w:tr>
      <w:tr w:rsidR="00EC7F0A" w:rsidRPr="00E9596E" w14:paraId="23ADCD5E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004357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84EEA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2C53CC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33B8DD7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158CF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3CD3B3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36681C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E8CA6D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E9B59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E824C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D754E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E1431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D7980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F03A1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F1F76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5</w:t>
            </w:r>
          </w:p>
        </w:tc>
      </w:tr>
      <w:tr w:rsidR="00EC7F0A" w:rsidRPr="00E9596E" w14:paraId="21195769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DAC4E9C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50B11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0A72B0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3829A92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4BAE5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F6CF42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1DFA29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B6D183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474AB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09A8D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A01F9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E8E6F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F2001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F9D16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E29FC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3</w:t>
            </w:r>
          </w:p>
        </w:tc>
      </w:tr>
      <w:tr w:rsidR="00EC7F0A" w:rsidRPr="00E9596E" w14:paraId="065AA070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43B2C1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182DA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0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39B2BD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2EDB35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06017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572616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00EC6D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1EE0E1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9EDA0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1FF4D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FFFCC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91F62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9CFA2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34942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24D06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3</w:t>
            </w:r>
          </w:p>
        </w:tc>
      </w:tr>
      <w:tr w:rsidR="00EC7F0A" w:rsidRPr="00E9596E" w14:paraId="012B101D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DC99D96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AF667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5FB07C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A660C4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F1AEF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DD3571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FC1AB4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3D4C86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18790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E6B23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4FD12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18AC7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9C905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5A4E4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797FD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6</w:t>
            </w:r>
          </w:p>
        </w:tc>
      </w:tr>
      <w:tr w:rsidR="00EC7F0A" w:rsidRPr="00E9596E" w14:paraId="57A50574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C15DF4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24AB1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5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FC3C0F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3CE54A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92D9B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5B656A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F265E1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DF47F0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B943B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67DB8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5CF91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CDED8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1D667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F200E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19BE4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</w:tr>
      <w:tr w:rsidR="00EC7F0A" w:rsidRPr="00E9596E" w14:paraId="32402FAC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0CF094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A4F13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FC5C86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21A51A7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F4156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FE6CF2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4A64C8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AD3DCA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C57A5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F33CD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72BB4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87A08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275AE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D7184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CC074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8</w:t>
            </w:r>
          </w:p>
        </w:tc>
      </w:tr>
      <w:tr w:rsidR="00EC7F0A" w:rsidRPr="00E9596E" w14:paraId="756C6F64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3719D25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A66F1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401306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7CAAD83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35153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C7C909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1C4AD8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140F8D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982FA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6996D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CCF9F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9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9E71B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7E46E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733E0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1F3CC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7</w:t>
            </w:r>
          </w:p>
        </w:tc>
      </w:tr>
      <w:tr w:rsidR="00EC7F0A" w:rsidRPr="00E9596E" w14:paraId="69DCBD9F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BFA573F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F1F8E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6E6C12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4D8C21E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FE3C2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B56100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FB1224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97BBEF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5957F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90FAA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EC6A4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B5F39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4DF05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0A44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F9591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5</w:t>
            </w:r>
          </w:p>
        </w:tc>
      </w:tr>
      <w:tr w:rsidR="00EC7F0A" w:rsidRPr="00E9596E" w14:paraId="3000F0D8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46361EA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B0301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931B34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22B78B3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65012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BE9B07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F22F4A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B11AD4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3220A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1AF9D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F0554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051F7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9631B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FE069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4F587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1</w:t>
            </w:r>
          </w:p>
        </w:tc>
      </w:tr>
      <w:tr w:rsidR="00EC7F0A" w:rsidRPr="00E9596E" w14:paraId="19737ACF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F2469BC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F90DE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797A1D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F27F0F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553C3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2F3815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2B6AAE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4C6F26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4F144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C9584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4CAB6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597C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10809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21095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7090E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9</w:t>
            </w:r>
          </w:p>
        </w:tc>
      </w:tr>
      <w:tr w:rsidR="00EC7F0A" w:rsidRPr="00E9596E" w14:paraId="05F641B2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E3B13F6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79D07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3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B3FF24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F3F31D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68C67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C92EC0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B7644E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33E22C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C892A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AF7F5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B40E0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8C21C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F992D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82DBA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31938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3</w:t>
            </w:r>
          </w:p>
        </w:tc>
      </w:tr>
      <w:tr w:rsidR="00EC7F0A" w:rsidRPr="00E9596E" w14:paraId="4E1FA48E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343095A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CAAA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3024E5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3A835E5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C7964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FDE38F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B3BC3D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ED4781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10605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4D2D8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D906F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ECE09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6FBBF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89FF4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12B11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4</w:t>
            </w:r>
          </w:p>
        </w:tc>
      </w:tr>
      <w:tr w:rsidR="00EC7F0A" w:rsidRPr="00E9596E" w14:paraId="247D5F53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EF8AB16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C83A1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06A638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C79B2B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CB2EC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4CDE5E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9F99A7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7A6E4D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6461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DB40A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4C73A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FE9D5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E72F9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192F3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34FA9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4</w:t>
            </w:r>
          </w:p>
        </w:tc>
      </w:tr>
      <w:tr w:rsidR="00EC7F0A" w:rsidRPr="00E9596E" w14:paraId="775FFC86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8BEB41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10A8E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52BB2C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587568F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49615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9281F9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351E88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851A39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FD7B9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7B68B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6CD69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7091A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91969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4B7C5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EE131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5</w:t>
            </w:r>
          </w:p>
        </w:tc>
      </w:tr>
      <w:tr w:rsidR="00EC7F0A" w:rsidRPr="00E9596E" w14:paraId="51790208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8679B7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C4D92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9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FCBD01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8F9CB7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FF129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178B81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F3C368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403EA6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4333D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28F6E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94EB6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17FFC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BC269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182F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AB0F5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2</w:t>
            </w:r>
          </w:p>
        </w:tc>
      </w:tr>
      <w:tr w:rsidR="00EC7F0A" w:rsidRPr="00E9596E" w14:paraId="789505B1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A4FBCE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0FD00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09AB6C2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0614AC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7E344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7A8FB1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8B54CB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E4DCF0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0BBCE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5B75E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C8479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701A3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A9A0A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84A16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31910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3</w:t>
            </w:r>
          </w:p>
        </w:tc>
      </w:tr>
      <w:tr w:rsidR="00EC7F0A" w:rsidRPr="00E9596E" w14:paraId="00D0EEF9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8083CD5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126FA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1521CF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062D9AD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9976D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071801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D4C6FC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868718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D7CCF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DE6F5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63265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C3A6F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E9EC4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1A851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706B4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5</w:t>
            </w:r>
          </w:p>
        </w:tc>
      </w:tr>
      <w:tr w:rsidR="00EC7F0A" w:rsidRPr="00E9596E" w14:paraId="037D79AC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A6C737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97629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3AF356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43A0300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5FF35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307D05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DD04AD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AD3B42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B42AA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D4BEE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AD72C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18E64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461AA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79B77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7F08B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0</w:t>
            </w:r>
          </w:p>
        </w:tc>
      </w:tr>
      <w:tr w:rsidR="00EC7F0A" w:rsidRPr="00E9596E" w14:paraId="26D24B16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FB16943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02ED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8.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1B2DA7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757486B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61C36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B92DA1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BC514E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2C06B8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EA63C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0195B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D8721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9D4DB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BC621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0CE88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421FF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3</w:t>
            </w:r>
          </w:p>
        </w:tc>
      </w:tr>
      <w:tr w:rsidR="00EC7F0A" w:rsidRPr="00E9596E" w14:paraId="57462CAA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C974F8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D3B5C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BF1805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2AD461E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BD3AB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682E0E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5FB47B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3FA7DE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BE26D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E5115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D6635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AEA1D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8320F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93E97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6F3B6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</w:tr>
      <w:tr w:rsidR="00EC7F0A" w:rsidRPr="00E9596E" w14:paraId="65980E49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A2C6A0C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ED249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28A2046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A8FE92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F0D2D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AD643A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8ED14B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A405DD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5BCA4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.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6BFE3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03E6C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B8807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24FC9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FA2E6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D201B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</w:tr>
      <w:tr w:rsidR="00EC7F0A" w:rsidRPr="00E9596E" w14:paraId="33A96A7D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568F3D8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5F597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2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2F82CA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45D6F23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16199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4E197B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D87299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553705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0924A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CEED5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74B71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A0D0E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7C4A0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30A2E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E6E9F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2</w:t>
            </w:r>
          </w:p>
        </w:tc>
      </w:tr>
      <w:tr w:rsidR="00EC7F0A" w:rsidRPr="00E9596E" w14:paraId="13A93D44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5671023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E2B03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C8EC28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BC8EC9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291DE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26CA72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D54FED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0C0A9F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451CE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71CDC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EF8C8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EE027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E13B5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AF381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0804B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0C9801A6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EA0254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C405B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B1D0CC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4804EC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5B781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51A187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529637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FD9F56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A8E94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09453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B150A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710D2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12B19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33C39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E2B07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15CE99DE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E83F6ED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A4AFB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3F62CF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0626E02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71563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3062C7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EE5987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916098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778DA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81255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81675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67845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4D263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BF1A5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615A3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700D95CB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1F1A1BB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D652B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230BAE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628024F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17C04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F38FAE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7FE3AD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F2462E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F25FF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57E40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D429A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4EB33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3E7D7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5FACA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6E35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71A7B051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438812F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C0CC6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7D6E6D9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06E784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09B1A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3F06C4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976536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B6B7DED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CAB43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70173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3686A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D84B9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D8F66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710A9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AFCF1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05FBDED4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923F7E8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EA491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4E02A79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56E4E49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2325D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D6E810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3594CB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3E14B3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0F806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BDE02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4E531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D5DE3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BB97E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C09A7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F3B88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40670A58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AA02A2F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7F054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CFA0AB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4F7B23B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15232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FF17D0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E577AA6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D08EFB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E24A2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42A27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5E835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E1ACF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B4A1E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B4A4B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1ED89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4EF6E381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C049960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7CD5A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3B1E844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CC63CC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15E6E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F48BCA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47A597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4C6FB6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A6873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9E0DD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85C82C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5D1C6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1640E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C5AAD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373B9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3BFB9E2C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082B429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46831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920602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A166F1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B1CAC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4BC4DC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7012C0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301F23C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B6D9C4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CCF25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78FD8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A2A6F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EC2EC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CBEC2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2F55C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7F0A" w:rsidRPr="00E9596E" w14:paraId="13613C6F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EEFCBC3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68C02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DA0302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2563DA1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B1F48E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FFFA36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D2CB2F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6DB552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5F5AD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2CCC7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AD9DD8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8D376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93D67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968D5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B8DF7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EC7F0A" w:rsidRPr="00E9596E" w14:paraId="63963ABA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4583941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993EA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0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6D05E79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6931C1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A8B4A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726796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7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A0B3F8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C8FF36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7AAC4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313B5F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BFA24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C12D8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FC3C3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9E7E8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686FD0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9</w:t>
            </w:r>
          </w:p>
        </w:tc>
      </w:tr>
      <w:tr w:rsidR="00EC7F0A" w:rsidRPr="00E9596E" w14:paraId="55B45181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557EC4E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11340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54065D5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1336C5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49F169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ABF1D24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0CDB94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F4ACD42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B15AB6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F1AF3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DAB1B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DF59F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8B5F4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D3EF8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97FC3D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5</w:t>
            </w:r>
          </w:p>
        </w:tc>
      </w:tr>
      <w:tr w:rsidR="00EC7F0A" w:rsidRPr="00E9596E" w14:paraId="5418FEB8" w14:textId="77777777" w:rsidTr="0012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1A79530" w14:textId="77777777" w:rsidR="00EC7F0A" w:rsidRPr="00E9596E" w:rsidRDefault="00EC7F0A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130551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7</w:t>
            </w:r>
          </w:p>
        </w:tc>
        <w:tc>
          <w:tcPr>
            <w:tcW w:w="794" w:type="dxa"/>
            <w:shd w:val="clear" w:color="auto" w:fill="auto"/>
            <w:vAlign w:val="bottom"/>
            <w:hideMark/>
          </w:tcPr>
          <w:p w14:paraId="15BFB4B8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561" w:type="dxa"/>
            <w:shd w:val="clear" w:color="auto" w:fill="auto"/>
            <w:vAlign w:val="bottom"/>
            <w:hideMark/>
          </w:tcPr>
          <w:p w14:paraId="7684AFF9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5FE3B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4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8AF0C0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E6DB67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1FD12F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CCBE75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B3619A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B41547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137CE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E6D312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3C2F7B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F668A3" w14:textId="77777777" w:rsidR="00EC7F0A" w:rsidRPr="00E9596E" w:rsidRDefault="00EC7F0A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868                            </w:t>
            </w:r>
          </w:p>
        </w:tc>
      </w:tr>
      <w:tr w:rsidR="00EC7F0A" w:rsidRPr="00E9596E" w14:paraId="108FA9CE" w14:textId="77777777" w:rsidTr="00120DF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5DF0B9F3" w14:textId="77777777" w:rsidR="00EC7F0A" w:rsidRPr="00E9596E" w:rsidRDefault="00EC7F0A" w:rsidP="00A03B91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71A88B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FFB2AA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76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71A0D4D5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---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211F31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5</w:t>
            </w:r>
          </w:p>
        </w:tc>
        <w:tc>
          <w:tcPr>
            <w:tcW w:w="584" w:type="dxa"/>
            <w:shd w:val="clear" w:color="auto" w:fill="auto"/>
            <w:vAlign w:val="bottom"/>
          </w:tcPr>
          <w:p w14:paraId="45A812D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584" w:type="dxa"/>
            <w:shd w:val="clear" w:color="auto" w:fill="auto"/>
            <w:vAlign w:val="bottom"/>
          </w:tcPr>
          <w:p w14:paraId="5BE8DA7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2</w:t>
            </w:r>
          </w:p>
        </w:tc>
        <w:tc>
          <w:tcPr>
            <w:tcW w:w="584" w:type="dxa"/>
            <w:shd w:val="clear" w:color="auto" w:fill="auto"/>
            <w:vAlign w:val="bottom"/>
          </w:tcPr>
          <w:p w14:paraId="0F11DED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B9E0517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836254A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0414ADF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3E20F53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272B37B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55C1E60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8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A05EE31" w14:textId="77777777" w:rsidR="00EC7F0A" w:rsidRPr="00E9596E" w:rsidRDefault="00EC7F0A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7</w:t>
            </w:r>
          </w:p>
        </w:tc>
      </w:tr>
    </w:tbl>
    <w:p w14:paraId="05D30DC9" w14:textId="28EFFE64" w:rsidR="00EC7F0A" w:rsidRPr="00EC7F0A" w:rsidRDefault="00120DF6" w:rsidP="00EC7F0A">
      <w:r w:rsidRPr="00E9596E">
        <w:t>N/a = end of sediment core.  N/d = Not detected. For statistical purposes half of the limit of detection was used for n/d samples. Bold indicate maximum concentration values.</w:t>
      </w:r>
    </w:p>
    <w:sectPr w:rsidR="00EC7F0A" w:rsidRPr="00EC7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20DF6"/>
    <w:rsid w:val="001932F5"/>
    <w:rsid w:val="002D3CC4"/>
    <w:rsid w:val="00435DAB"/>
    <w:rsid w:val="004F4180"/>
    <w:rsid w:val="004F4CA8"/>
    <w:rsid w:val="006B4E1A"/>
    <w:rsid w:val="007C5B7F"/>
    <w:rsid w:val="0089759C"/>
    <w:rsid w:val="009E1C86"/>
    <w:rsid w:val="00B75CA1"/>
    <w:rsid w:val="00E434F8"/>
    <w:rsid w:val="00E966EE"/>
    <w:rsid w:val="00EC2E46"/>
    <w:rsid w:val="00EC7F0A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6:00Z</dcterms:created>
  <dcterms:modified xsi:type="dcterms:W3CDTF">2023-04-13T16:17:00Z</dcterms:modified>
</cp:coreProperties>
</file>